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8D679" w14:textId="045A512B" w:rsidR="00E254E0" w:rsidRPr="00327BEA" w:rsidRDefault="006B1465" w:rsidP="006B1465">
      <w:pPr>
        <w:rPr>
          <w:rFonts w:ascii="Arial" w:hAnsi="Arial" w:cs="Arial"/>
          <w:b/>
          <w:sz w:val="36"/>
          <w:szCs w:val="36"/>
        </w:rPr>
      </w:pPr>
      <w:r w:rsidRPr="00327BEA">
        <w:rPr>
          <w:rFonts w:ascii="Arial" w:hAnsi="Arial" w:cs="Arial"/>
          <w:b/>
          <w:sz w:val="36"/>
          <w:szCs w:val="36"/>
        </w:rPr>
        <w:t>Supporting Information</w:t>
      </w:r>
    </w:p>
    <w:p w14:paraId="7A64CC77" w14:textId="77777777" w:rsidR="006B1465" w:rsidRPr="00327BEA" w:rsidRDefault="006B1465" w:rsidP="006B1465">
      <w:pPr>
        <w:rPr>
          <w:rFonts w:ascii="Arial" w:hAnsi="Arial" w:cs="Arial"/>
        </w:rPr>
        <w:sectPr w:rsidR="006B1465" w:rsidRPr="00327B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XSpec="center" w:tblpY="1515"/>
        <w:tblW w:w="11520" w:type="dxa"/>
        <w:tblLook w:val="04A0" w:firstRow="1" w:lastRow="0" w:firstColumn="1" w:lastColumn="0" w:noHBand="0" w:noVBand="1"/>
      </w:tblPr>
      <w:tblGrid>
        <w:gridCol w:w="4140"/>
        <w:gridCol w:w="3690"/>
        <w:gridCol w:w="3690"/>
      </w:tblGrid>
      <w:tr w:rsidR="006B1465" w:rsidRPr="00327BEA" w14:paraId="70A489B6" w14:textId="77777777" w:rsidTr="00594B9C">
        <w:trPr>
          <w:trHeight w:val="437"/>
        </w:trPr>
        <w:tc>
          <w:tcPr>
            <w:tcW w:w="4140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37E390" w14:textId="77777777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</w:p>
          <w:p w14:paraId="3B21E3CE" w14:textId="77777777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 xml:space="preserve">Sex hormones </w:t>
            </w:r>
          </w:p>
          <w:p w14:paraId="1E2D1D2C" w14:textId="5936D82D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(log</w:t>
            </w:r>
            <w:r w:rsidR="00FD7E06" w:rsidRPr="00327BEA">
              <w:rPr>
                <w:rFonts w:ascii="Arial" w:hAnsi="Arial" w:cs="Arial"/>
              </w:rPr>
              <w:t>-</w:t>
            </w:r>
            <w:r w:rsidRPr="00327BEA">
              <w:rPr>
                <w:rFonts w:ascii="Arial" w:hAnsi="Arial" w:cs="Arial"/>
              </w:rPr>
              <w:t>transformed) per 1SD</w:t>
            </w:r>
          </w:p>
        </w:tc>
        <w:tc>
          <w:tcPr>
            <w:tcW w:w="7380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E7E6E6" w:themeFill="background2"/>
          </w:tcPr>
          <w:p w14:paraId="43C4D177" w14:textId="30B8E323" w:rsidR="006B1465" w:rsidRPr="00327BEA" w:rsidRDefault="00001E4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Percent d</w:t>
            </w:r>
            <w:r w:rsidR="006B1465" w:rsidRPr="00327BEA">
              <w:rPr>
                <w:rFonts w:ascii="Arial" w:hAnsi="Arial" w:cs="Arial"/>
              </w:rPr>
              <w:t>ifference (95% CI) for log (FGF-23)</w:t>
            </w:r>
          </w:p>
        </w:tc>
      </w:tr>
      <w:tr w:rsidR="006B1465" w:rsidRPr="00327BEA" w14:paraId="172027BC" w14:textId="77777777" w:rsidTr="00594B9C">
        <w:trPr>
          <w:trHeight w:val="455"/>
        </w:trPr>
        <w:tc>
          <w:tcPr>
            <w:tcW w:w="414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</w:tcPr>
          <w:p w14:paraId="7343EFE5" w14:textId="77777777" w:rsidR="006B1465" w:rsidRPr="00327BEA" w:rsidRDefault="006B1465" w:rsidP="00C56DA0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</w:tcPr>
          <w:p w14:paraId="105709DF" w14:textId="77777777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Currently on hormone therapy</w:t>
            </w:r>
          </w:p>
          <w:p w14:paraId="76227637" w14:textId="77777777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n=914</w:t>
            </w:r>
          </w:p>
        </w:tc>
        <w:tc>
          <w:tcPr>
            <w:tcW w:w="369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E7E6E6" w:themeFill="background2"/>
          </w:tcPr>
          <w:p w14:paraId="231E23C1" w14:textId="77777777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Not currently on hormone therapy</w:t>
            </w:r>
          </w:p>
          <w:p w14:paraId="564E5BAF" w14:textId="77777777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n=1,887</w:t>
            </w:r>
          </w:p>
        </w:tc>
      </w:tr>
      <w:tr w:rsidR="006B1465" w:rsidRPr="00327BEA" w14:paraId="3844C870" w14:textId="77777777" w:rsidTr="00E451CC">
        <w:trPr>
          <w:trHeight w:hRule="exact" w:val="637"/>
        </w:trPr>
        <w:tc>
          <w:tcPr>
            <w:tcW w:w="414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7A124FF" w14:textId="77777777" w:rsidR="006B1465" w:rsidRPr="00327BEA" w:rsidRDefault="006B1465" w:rsidP="00C56DA0">
            <w:pPr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Total testosterone (nmoI/L)</w:t>
            </w:r>
          </w:p>
        </w:tc>
        <w:tc>
          <w:tcPr>
            <w:tcW w:w="369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C153257" w14:textId="7DB914D2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2.0 (-</w:t>
            </w:r>
            <w:r w:rsidR="00461FD4" w:rsidRPr="00327BEA">
              <w:rPr>
                <w:rFonts w:ascii="Arial" w:hAnsi="Arial" w:cs="Arial"/>
              </w:rPr>
              <w:t>3</w:t>
            </w:r>
            <w:r w:rsidRPr="00327BEA">
              <w:rPr>
                <w:rFonts w:ascii="Arial" w:hAnsi="Arial" w:cs="Arial"/>
              </w:rPr>
              <w:t>.0, 7.0)</w:t>
            </w:r>
          </w:p>
        </w:tc>
        <w:tc>
          <w:tcPr>
            <w:tcW w:w="369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438F612" w14:textId="77777777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-2.0 (-6.0, 1.0)</w:t>
            </w:r>
          </w:p>
        </w:tc>
      </w:tr>
      <w:tr w:rsidR="006B1465" w:rsidRPr="00327BEA" w14:paraId="24E794BC" w14:textId="77777777" w:rsidTr="000D6DF6">
        <w:trPr>
          <w:trHeight w:hRule="exact" w:val="61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CA377F" w14:textId="77777777" w:rsidR="006B1465" w:rsidRPr="00327BEA" w:rsidRDefault="006B1465" w:rsidP="00C56DA0">
            <w:pPr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Free Testosterone (Percent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BFCF91" w14:textId="77777777" w:rsidR="006B1465" w:rsidRPr="00327BEA" w:rsidRDefault="006B1465" w:rsidP="00C56DA0">
            <w:pPr>
              <w:jc w:val="center"/>
              <w:rPr>
                <w:rFonts w:ascii="Arial" w:hAnsi="Arial" w:cs="Arial"/>
                <w:i/>
              </w:rPr>
            </w:pPr>
            <w:r w:rsidRPr="00327BEA">
              <w:rPr>
                <w:rFonts w:ascii="Arial" w:hAnsi="Arial" w:cs="Arial"/>
                <w:i/>
              </w:rPr>
              <w:t>4.0 (1.0, 6.0)</w:t>
            </w:r>
            <w:r w:rsidRPr="00327BEA">
              <w:rPr>
                <w:rFonts w:ascii="Arial" w:hAnsi="Arial" w:cs="Arial"/>
              </w:rPr>
              <w:t>*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8AABA5" w14:textId="664C3631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 xml:space="preserve">2.0 (0.0, </w:t>
            </w:r>
            <w:r w:rsidR="00502D0D" w:rsidRPr="00327BEA">
              <w:rPr>
                <w:rFonts w:ascii="Arial" w:hAnsi="Arial" w:cs="Arial"/>
              </w:rPr>
              <w:t>5</w:t>
            </w:r>
            <w:r w:rsidRPr="00327BEA">
              <w:rPr>
                <w:rFonts w:ascii="Arial" w:hAnsi="Arial" w:cs="Arial"/>
              </w:rPr>
              <w:t>.0)</w:t>
            </w:r>
          </w:p>
        </w:tc>
      </w:tr>
      <w:tr w:rsidR="006B1465" w:rsidRPr="00327BEA" w14:paraId="157A6117" w14:textId="77777777" w:rsidTr="00C56DA0">
        <w:trPr>
          <w:trHeight w:hRule="exact" w:val="62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341C830" w14:textId="77777777" w:rsidR="006B1465" w:rsidRPr="00327BEA" w:rsidRDefault="006B1465" w:rsidP="00C56DA0">
            <w:pPr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Estradiol (nmoI/L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DA9B5BF" w14:textId="77777777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0.0 (-2.0, 2.0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2AE5833" w14:textId="101238EE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 xml:space="preserve">1.0 (-1.0, </w:t>
            </w:r>
            <w:r w:rsidR="002D7D4B" w:rsidRPr="00327BEA">
              <w:rPr>
                <w:rFonts w:ascii="Arial" w:hAnsi="Arial" w:cs="Arial"/>
              </w:rPr>
              <w:t>3</w:t>
            </w:r>
            <w:r w:rsidRPr="00327BEA">
              <w:rPr>
                <w:rFonts w:ascii="Arial" w:hAnsi="Arial" w:cs="Arial"/>
              </w:rPr>
              <w:t>.0)</w:t>
            </w:r>
          </w:p>
        </w:tc>
      </w:tr>
      <w:tr w:rsidR="006B1465" w:rsidRPr="00327BEA" w14:paraId="5F3FD6A5" w14:textId="77777777" w:rsidTr="000D6DF6">
        <w:trPr>
          <w:trHeight w:hRule="exact" w:val="62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EB6A8D" w14:textId="77777777" w:rsidR="006B1465" w:rsidRPr="00327BEA" w:rsidRDefault="006B1465" w:rsidP="00C56DA0">
            <w:pPr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DHEA (nmoI/L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6369BA" w14:textId="77777777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1.0 (-2.0, 3.0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DC01DA" w14:textId="7CB075E0" w:rsidR="006B1465" w:rsidRPr="00327BEA" w:rsidRDefault="00B617B7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1</w:t>
            </w:r>
            <w:r w:rsidR="006B1465" w:rsidRPr="00327BEA">
              <w:rPr>
                <w:rFonts w:ascii="Arial" w:hAnsi="Arial" w:cs="Arial"/>
              </w:rPr>
              <w:t>.0 (-1.0, 2.0)</w:t>
            </w:r>
          </w:p>
        </w:tc>
      </w:tr>
      <w:tr w:rsidR="006B1465" w:rsidRPr="00327BEA" w14:paraId="458D96F5" w14:textId="77777777" w:rsidTr="00C56DA0">
        <w:trPr>
          <w:trHeight w:val="60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F1A589A" w14:textId="77777777" w:rsidR="006B1465" w:rsidRPr="00327BEA" w:rsidRDefault="006B1465" w:rsidP="00C56DA0">
            <w:pPr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Sex Hormone Binding Globulin (nmoI/L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0C5CB90" w14:textId="77777777" w:rsidR="006B1465" w:rsidRPr="00327BEA" w:rsidRDefault="006B1465" w:rsidP="00C56DA0">
            <w:pPr>
              <w:jc w:val="center"/>
              <w:rPr>
                <w:rFonts w:ascii="Arial" w:hAnsi="Arial" w:cs="Arial"/>
                <w:i/>
              </w:rPr>
            </w:pPr>
            <w:r w:rsidRPr="00327BEA">
              <w:rPr>
                <w:rFonts w:ascii="Arial" w:hAnsi="Arial" w:cs="Arial"/>
                <w:i/>
              </w:rPr>
              <w:t>-4.0 (-6.0, -1.0)</w:t>
            </w:r>
            <w:r w:rsidRPr="00327BEA">
              <w:rPr>
                <w:rFonts w:ascii="Arial" w:hAnsi="Arial" w:cs="Arial"/>
              </w:rPr>
              <w:t>*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F1F0EF4" w14:textId="77777777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-2.0 (-4.0, 0.0)</w:t>
            </w:r>
          </w:p>
        </w:tc>
      </w:tr>
      <w:tr w:rsidR="006B1465" w:rsidRPr="00327BEA" w14:paraId="70E812D0" w14:textId="77777777" w:rsidTr="00E451CC">
        <w:trPr>
          <w:trHeight w:val="635"/>
        </w:trPr>
        <w:tc>
          <w:tcPr>
            <w:tcW w:w="41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7E6E6" w:themeFill="background2"/>
          </w:tcPr>
          <w:p w14:paraId="63E5198E" w14:textId="77777777" w:rsidR="006B1465" w:rsidRPr="00327BEA" w:rsidRDefault="006B1465" w:rsidP="00C56DA0">
            <w:pPr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Total Testosterone: Estradiol ratio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7E6E6" w:themeFill="background2"/>
          </w:tcPr>
          <w:p w14:paraId="671253A5" w14:textId="0F683E34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1.0 (-</w:t>
            </w:r>
            <w:r w:rsidR="00461FD4" w:rsidRPr="00327BEA">
              <w:rPr>
                <w:rFonts w:ascii="Arial" w:hAnsi="Arial" w:cs="Arial"/>
              </w:rPr>
              <w:t>2</w:t>
            </w:r>
            <w:r w:rsidRPr="00327BEA">
              <w:rPr>
                <w:rFonts w:ascii="Arial" w:hAnsi="Arial" w:cs="Arial"/>
              </w:rPr>
              <w:t>.0, 5.0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7E6E6" w:themeFill="background2"/>
          </w:tcPr>
          <w:p w14:paraId="451FD2D5" w14:textId="77777777" w:rsidR="006B1465" w:rsidRPr="00327BEA" w:rsidRDefault="006B1465" w:rsidP="00C56DA0">
            <w:pPr>
              <w:jc w:val="center"/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-3.0 (-6.0, 0.0)</w:t>
            </w:r>
          </w:p>
        </w:tc>
      </w:tr>
      <w:tr w:rsidR="006B1465" w:rsidRPr="00327BEA" w14:paraId="44A48EA6" w14:textId="77777777" w:rsidTr="00E451CC">
        <w:trPr>
          <w:trHeight w:val="2373"/>
        </w:trPr>
        <w:tc>
          <w:tcPr>
            <w:tcW w:w="11520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1226A2D0" w14:textId="58401241" w:rsidR="006B1465" w:rsidRPr="00327BEA" w:rsidRDefault="006B1465" w:rsidP="00C56DA0">
            <w:pPr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 xml:space="preserve">Abbreviation: DHEA, Dehydroepiandrosterone; FGF, </w:t>
            </w:r>
            <w:r w:rsidR="00027B66" w:rsidRPr="00327BEA">
              <w:rPr>
                <w:rFonts w:ascii="Arial" w:hAnsi="Arial" w:cs="Arial"/>
              </w:rPr>
              <w:t>F</w:t>
            </w:r>
            <w:r w:rsidRPr="00327BEA">
              <w:rPr>
                <w:rFonts w:ascii="Arial" w:hAnsi="Arial" w:cs="Arial"/>
              </w:rPr>
              <w:t>ibroblast growth factor.</w:t>
            </w:r>
          </w:p>
          <w:p w14:paraId="6F40B2BE" w14:textId="18D133D1" w:rsidR="006B1465" w:rsidRPr="00327BEA" w:rsidRDefault="006B1465" w:rsidP="00C56DA0">
            <w:pPr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 xml:space="preserve">Intact FGF-23 was the dependent variable and was log-transformed for </w:t>
            </w:r>
            <w:r w:rsidR="007A58F5" w:rsidRPr="00327BEA">
              <w:rPr>
                <w:rFonts w:ascii="Arial" w:hAnsi="Arial" w:cs="Arial"/>
              </w:rPr>
              <w:t xml:space="preserve">the </w:t>
            </w:r>
            <w:r w:rsidRPr="00327BEA">
              <w:rPr>
                <w:rFonts w:ascii="Arial" w:hAnsi="Arial" w:cs="Arial"/>
              </w:rPr>
              <w:t xml:space="preserve">analysis. The sex hormones were the independent variables and were log-transformed and modeled separately per 1 standard deviation. </w:t>
            </w:r>
          </w:p>
          <w:p w14:paraId="2016112C" w14:textId="2F6C4D21" w:rsidR="006B1465" w:rsidRPr="00327BEA" w:rsidRDefault="006B1465" w:rsidP="00C56DA0">
            <w:pPr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 xml:space="preserve">We presented results as </w:t>
            </w:r>
            <w:r w:rsidR="005E6F90" w:rsidRPr="00327BEA">
              <w:rPr>
                <w:rFonts w:ascii="Arial" w:hAnsi="Arial" w:cs="Arial"/>
              </w:rPr>
              <w:t>percent</w:t>
            </w:r>
            <w:r w:rsidRPr="00327BEA">
              <w:rPr>
                <w:rFonts w:ascii="Arial" w:hAnsi="Arial" w:cs="Arial"/>
              </w:rPr>
              <w:t xml:space="preserve"> difference </w:t>
            </w:r>
            <w:r w:rsidR="005E6F90" w:rsidRPr="00327BEA">
              <w:rPr>
                <w:rFonts w:ascii="Arial" w:hAnsi="Arial" w:cs="Arial"/>
              </w:rPr>
              <w:t>with 95% confidence interval</w:t>
            </w:r>
            <w:r w:rsidRPr="00327BEA">
              <w:rPr>
                <w:rFonts w:ascii="Arial" w:hAnsi="Arial" w:cs="Arial"/>
              </w:rPr>
              <w:t xml:space="preserve"> calculated from [Exp (β) -</w:t>
            </w:r>
            <w:proofErr w:type="gramStart"/>
            <w:r w:rsidRPr="00327BEA">
              <w:rPr>
                <w:rFonts w:ascii="Arial" w:hAnsi="Arial" w:cs="Arial"/>
              </w:rPr>
              <w:t>1]*</w:t>
            </w:r>
            <w:proofErr w:type="gramEnd"/>
            <w:r w:rsidRPr="00327BEA">
              <w:rPr>
                <w:rFonts w:ascii="Arial" w:hAnsi="Arial" w:cs="Arial"/>
              </w:rPr>
              <w:t xml:space="preserve">100 reflecting the </w:t>
            </w:r>
            <w:r w:rsidR="007E6BD2" w:rsidRPr="00327BEA">
              <w:rPr>
                <w:rFonts w:ascii="Arial" w:hAnsi="Arial" w:cs="Arial"/>
              </w:rPr>
              <w:t>percent</w:t>
            </w:r>
            <w:r w:rsidRPr="00327BEA">
              <w:rPr>
                <w:rFonts w:ascii="Arial" w:hAnsi="Arial" w:cs="Arial"/>
              </w:rPr>
              <w:t xml:space="preserve"> difference of the geometric mean of FGF-23.</w:t>
            </w:r>
          </w:p>
          <w:p w14:paraId="099D7910" w14:textId="32E2EC51" w:rsidR="006B1465" w:rsidRPr="00327BEA" w:rsidRDefault="006B1465" w:rsidP="00C56DA0">
            <w:pPr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*Statistically significant results at P&lt;0.01 are in italics but not significant at Bonferroni correction of P&lt;0.0021</w:t>
            </w:r>
            <w:r w:rsidR="00DD1EA7" w:rsidRPr="00327BEA">
              <w:rPr>
                <w:rFonts w:ascii="Arial" w:hAnsi="Arial" w:cs="Arial"/>
              </w:rPr>
              <w:t>.</w:t>
            </w:r>
          </w:p>
          <w:p w14:paraId="793A1780" w14:textId="4CA8246E" w:rsidR="006B1465" w:rsidRPr="00327BEA" w:rsidRDefault="001467B2" w:rsidP="00C56DA0">
            <w:pPr>
              <w:rPr>
                <w:rFonts w:ascii="Arial" w:hAnsi="Arial" w:cs="Arial"/>
              </w:rPr>
            </w:pPr>
            <w:r w:rsidRPr="00327BEA">
              <w:rPr>
                <w:rFonts w:ascii="Arial" w:hAnsi="Arial" w:cs="Arial"/>
              </w:rPr>
              <w:t>The m</w:t>
            </w:r>
            <w:r w:rsidR="006B1465" w:rsidRPr="00327BEA">
              <w:rPr>
                <w:rFonts w:ascii="Arial" w:hAnsi="Arial" w:cs="Arial"/>
              </w:rPr>
              <w:t xml:space="preserve">odel </w:t>
            </w:r>
            <w:r w:rsidRPr="00327BEA">
              <w:rPr>
                <w:rFonts w:ascii="Arial" w:hAnsi="Arial" w:cs="Arial"/>
              </w:rPr>
              <w:t xml:space="preserve">was </w:t>
            </w:r>
            <w:r w:rsidR="006B1465" w:rsidRPr="00327BEA">
              <w:rPr>
                <w:rFonts w:ascii="Arial" w:hAnsi="Arial" w:cs="Arial"/>
              </w:rPr>
              <w:t>adjusted for age, race/ethnicity</w:t>
            </w:r>
            <w:r w:rsidRPr="00327BEA">
              <w:rPr>
                <w:rFonts w:ascii="Arial" w:hAnsi="Arial" w:cs="Arial"/>
              </w:rPr>
              <w:t xml:space="preserve">, </w:t>
            </w:r>
            <w:r w:rsidR="006B1465" w:rsidRPr="00327BEA">
              <w:rPr>
                <w:rFonts w:ascii="Arial" w:hAnsi="Arial" w:cs="Arial"/>
              </w:rPr>
              <w:t>MESA field center, smoking, body mass index, education</w:t>
            </w:r>
            <w:r w:rsidR="006327D7" w:rsidRPr="00327BEA">
              <w:rPr>
                <w:rFonts w:ascii="Arial" w:hAnsi="Arial" w:cs="Arial"/>
              </w:rPr>
              <w:t>,</w:t>
            </w:r>
            <w:r w:rsidR="006B1465" w:rsidRPr="00327BEA">
              <w:rPr>
                <w:rFonts w:ascii="Arial" w:hAnsi="Arial" w:cs="Arial"/>
              </w:rPr>
              <w:t xml:space="preserve"> physical activity, total cholesterol, high-density lipoprotein cholesterol, </w:t>
            </w:r>
            <w:r w:rsidR="00D674AA" w:rsidRPr="00327BEA">
              <w:rPr>
                <w:rFonts w:ascii="Arial" w:hAnsi="Arial" w:cs="Arial"/>
              </w:rPr>
              <w:t xml:space="preserve">use of </w:t>
            </w:r>
            <w:r w:rsidR="006B1465" w:rsidRPr="00327BEA">
              <w:rPr>
                <w:rFonts w:ascii="Arial" w:hAnsi="Arial" w:cs="Arial"/>
              </w:rPr>
              <w:t>lipid</w:t>
            </w:r>
            <w:r w:rsidR="00CF7545" w:rsidRPr="00327BEA">
              <w:rPr>
                <w:rFonts w:ascii="Arial" w:hAnsi="Arial" w:cs="Arial"/>
              </w:rPr>
              <w:t>-</w:t>
            </w:r>
            <w:r w:rsidR="006B1465" w:rsidRPr="00327BEA">
              <w:rPr>
                <w:rFonts w:ascii="Arial" w:hAnsi="Arial" w:cs="Arial"/>
              </w:rPr>
              <w:t>lowering medication, systolic blood pressure,</w:t>
            </w:r>
            <w:r w:rsidR="003E6043" w:rsidRPr="00327BEA">
              <w:rPr>
                <w:rFonts w:ascii="Arial" w:hAnsi="Arial" w:cs="Arial"/>
              </w:rPr>
              <w:t xml:space="preserve"> </w:t>
            </w:r>
            <w:r w:rsidR="00D674AA" w:rsidRPr="00327BEA">
              <w:rPr>
                <w:rFonts w:ascii="Arial" w:hAnsi="Arial" w:cs="Arial"/>
              </w:rPr>
              <w:t xml:space="preserve">use of </w:t>
            </w:r>
            <w:r w:rsidR="00841EF0" w:rsidRPr="00327BEA">
              <w:rPr>
                <w:rFonts w:ascii="Arial" w:hAnsi="Arial" w:cs="Arial"/>
              </w:rPr>
              <w:t>anti</w:t>
            </w:r>
            <w:r w:rsidR="006B1465" w:rsidRPr="00327BEA">
              <w:rPr>
                <w:rFonts w:ascii="Arial" w:hAnsi="Arial" w:cs="Arial"/>
              </w:rPr>
              <w:t>hypertensi</w:t>
            </w:r>
            <w:r w:rsidR="00841EF0" w:rsidRPr="00327BEA">
              <w:rPr>
                <w:rFonts w:ascii="Arial" w:hAnsi="Arial" w:cs="Arial"/>
              </w:rPr>
              <w:t>ve</w:t>
            </w:r>
            <w:r w:rsidR="006B1465" w:rsidRPr="00327BEA">
              <w:rPr>
                <w:rFonts w:ascii="Arial" w:hAnsi="Arial" w:cs="Arial"/>
              </w:rPr>
              <w:t xml:space="preserve"> medication, diabetes, estimated glomerular filtration rate</w:t>
            </w:r>
            <w:r w:rsidRPr="00327BEA">
              <w:rPr>
                <w:rFonts w:ascii="Arial" w:hAnsi="Arial" w:cs="Arial"/>
              </w:rPr>
              <w:t>,</w:t>
            </w:r>
            <w:r w:rsidR="006B1465" w:rsidRPr="00327BEA">
              <w:rPr>
                <w:rFonts w:ascii="Arial" w:hAnsi="Arial" w:cs="Arial"/>
              </w:rPr>
              <w:t xml:space="preserve"> related mineral metabolites of 25-hydroxyvitamin D, calcium, phosphorus and parathyroid hormone.</w:t>
            </w:r>
          </w:p>
        </w:tc>
      </w:tr>
    </w:tbl>
    <w:p w14:paraId="17E88BF5" w14:textId="549BF3A1" w:rsidR="006B1465" w:rsidRDefault="00E451CC" w:rsidP="006B1465">
      <w:pPr>
        <w:rPr>
          <w:rFonts w:ascii="Arial" w:hAnsi="Arial" w:cs="Arial"/>
          <w:b/>
          <w:sz w:val="24"/>
          <w:szCs w:val="24"/>
        </w:rPr>
      </w:pPr>
      <w:r w:rsidRPr="00327BEA">
        <w:rPr>
          <w:rFonts w:ascii="Arial" w:hAnsi="Arial" w:cs="Arial"/>
          <w:b/>
          <w:sz w:val="24"/>
          <w:szCs w:val="24"/>
        </w:rPr>
        <w:t xml:space="preserve">S1 Table. Percent difference with 95% CI of </w:t>
      </w:r>
      <w:r w:rsidR="00940D5F" w:rsidRPr="00327BEA">
        <w:rPr>
          <w:rFonts w:ascii="Arial" w:hAnsi="Arial" w:cs="Arial"/>
          <w:b/>
          <w:sz w:val="24"/>
          <w:szCs w:val="24"/>
        </w:rPr>
        <w:t>the association</w:t>
      </w:r>
      <w:r w:rsidR="006968DA" w:rsidRPr="00327BEA">
        <w:rPr>
          <w:rFonts w:ascii="Arial" w:hAnsi="Arial" w:cs="Arial"/>
          <w:b/>
          <w:sz w:val="24"/>
          <w:szCs w:val="24"/>
        </w:rPr>
        <w:t>s</w:t>
      </w:r>
      <w:r w:rsidR="00940D5F" w:rsidRPr="00327BEA">
        <w:rPr>
          <w:rFonts w:ascii="Arial" w:hAnsi="Arial" w:cs="Arial"/>
          <w:b/>
          <w:sz w:val="24"/>
          <w:szCs w:val="24"/>
        </w:rPr>
        <w:t xml:space="preserve"> between </w:t>
      </w:r>
      <w:r w:rsidR="00F1593A" w:rsidRPr="00327BEA">
        <w:rPr>
          <w:rFonts w:ascii="Arial" w:hAnsi="Arial" w:cs="Arial"/>
          <w:b/>
          <w:sz w:val="24"/>
          <w:szCs w:val="24"/>
        </w:rPr>
        <w:t>l</w:t>
      </w:r>
      <w:r w:rsidRPr="00327BEA">
        <w:rPr>
          <w:rFonts w:ascii="Arial" w:hAnsi="Arial" w:cs="Arial"/>
          <w:b/>
          <w:sz w:val="24"/>
          <w:szCs w:val="24"/>
        </w:rPr>
        <w:t xml:space="preserve">og-transformed </w:t>
      </w:r>
      <w:r w:rsidR="005258AE" w:rsidRPr="00327BEA">
        <w:rPr>
          <w:rFonts w:ascii="Arial" w:hAnsi="Arial" w:cs="Arial"/>
          <w:b/>
          <w:sz w:val="24"/>
          <w:szCs w:val="24"/>
        </w:rPr>
        <w:t>e</w:t>
      </w:r>
      <w:r w:rsidRPr="00327BEA">
        <w:rPr>
          <w:rFonts w:ascii="Arial" w:hAnsi="Arial" w:cs="Arial"/>
          <w:b/>
          <w:sz w:val="24"/>
          <w:szCs w:val="24"/>
        </w:rPr>
        <w:t xml:space="preserve">ndogenous </w:t>
      </w:r>
      <w:r w:rsidR="005258AE" w:rsidRPr="00327BEA">
        <w:rPr>
          <w:rFonts w:ascii="Arial" w:hAnsi="Arial" w:cs="Arial"/>
          <w:b/>
          <w:sz w:val="24"/>
          <w:szCs w:val="24"/>
        </w:rPr>
        <w:t>s</w:t>
      </w:r>
      <w:r w:rsidRPr="00327BEA">
        <w:rPr>
          <w:rFonts w:ascii="Arial" w:hAnsi="Arial" w:cs="Arial"/>
          <w:b/>
          <w:sz w:val="24"/>
          <w:szCs w:val="24"/>
        </w:rPr>
        <w:t xml:space="preserve">ex </w:t>
      </w:r>
      <w:r w:rsidR="005258AE" w:rsidRPr="00327BEA">
        <w:rPr>
          <w:rFonts w:ascii="Arial" w:hAnsi="Arial" w:cs="Arial"/>
          <w:b/>
          <w:sz w:val="24"/>
          <w:szCs w:val="24"/>
        </w:rPr>
        <w:t>h</w:t>
      </w:r>
      <w:r w:rsidRPr="00327BEA">
        <w:rPr>
          <w:rFonts w:ascii="Arial" w:hAnsi="Arial" w:cs="Arial"/>
          <w:b/>
          <w:sz w:val="24"/>
          <w:szCs w:val="24"/>
        </w:rPr>
        <w:t>ormone</w:t>
      </w:r>
      <w:r w:rsidR="00137BF3" w:rsidRPr="00327BEA">
        <w:rPr>
          <w:rFonts w:ascii="Arial" w:hAnsi="Arial" w:cs="Arial"/>
          <w:b/>
          <w:sz w:val="24"/>
          <w:szCs w:val="24"/>
        </w:rPr>
        <w:t>s</w:t>
      </w:r>
      <w:r w:rsidR="005258AE" w:rsidRPr="00327BEA">
        <w:rPr>
          <w:rFonts w:ascii="Arial" w:hAnsi="Arial" w:cs="Arial"/>
          <w:b/>
          <w:sz w:val="24"/>
          <w:szCs w:val="24"/>
        </w:rPr>
        <w:t xml:space="preserve"> </w:t>
      </w:r>
      <w:r w:rsidRPr="00327BEA">
        <w:rPr>
          <w:rFonts w:ascii="Arial" w:hAnsi="Arial" w:cs="Arial"/>
          <w:b/>
          <w:sz w:val="24"/>
          <w:szCs w:val="24"/>
        </w:rPr>
        <w:t>and FGF-23 among women stratified by use of hormone therapy.</w:t>
      </w:r>
      <w:bookmarkStart w:id="0" w:name="_GoBack"/>
      <w:bookmarkEnd w:id="0"/>
    </w:p>
    <w:p w14:paraId="23AE4A05" w14:textId="77777777" w:rsidR="00CD38FF" w:rsidRDefault="00CD38FF" w:rsidP="006B1465">
      <w:pPr>
        <w:rPr>
          <w:rFonts w:ascii="Arial" w:hAnsi="Arial" w:cs="Arial"/>
          <w:b/>
          <w:sz w:val="24"/>
          <w:szCs w:val="24"/>
        </w:rPr>
      </w:pPr>
    </w:p>
    <w:sectPr w:rsidR="00CD3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006"/>
    <w:rsid w:val="00001E45"/>
    <w:rsid w:val="00027B66"/>
    <w:rsid w:val="000409BA"/>
    <w:rsid w:val="00064E5B"/>
    <w:rsid w:val="00081880"/>
    <w:rsid w:val="000D6DF6"/>
    <w:rsid w:val="00137BF3"/>
    <w:rsid w:val="001467B2"/>
    <w:rsid w:val="001C12A7"/>
    <w:rsid w:val="001C6113"/>
    <w:rsid w:val="002D7D4B"/>
    <w:rsid w:val="00327BEA"/>
    <w:rsid w:val="003E6043"/>
    <w:rsid w:val="00461FD4"/>
    <w:rsid w:val="004E4EFB"/>
    <w:rsid w:val="00502D0D"/>
    <w:rsid w:val="005258AE"/>
    <w:rsid w:val="00571197"/>
    <w:rsid w:val="00594B9C"/>
    <w:rsid w:val="005D49F4"/>
    <w:rsid w:val="005E6F90"/>
    <w:rsid w:val="006327D7"/>
    <w:rsid w:val="006968DA"/>
    <w:rsid w:val="006B1465"/>
    <w:rsid w:val="007A58F5"/>
    <w:rsid w:val="007E6BD2"/>
    <w:rsid w:val="00841EF0"/>
    <w:rsid w:val="00940D5F"/>
    <w:rsid w:val="009578B0"/>
    <w:rsid w:val="00AC7F4F"/>
    <w:rsid w:val="00B12006"/>
    <w:rsid w:val="00B617B7"/>
    <w:rsid w:val="00BE2AAB"/>
    <w:rsid w:val="00CD38FF"/>
    <w:rsid w:val="00CE1100"/>
    <w:rsid w:val="00CF7545"/>
    <w:rsid w:val="00D674AA"/>
    <w:rsid w:val="00DD1EA7"/>
    <w:rsid w:val="00E451CC"/>
    <w:rsid w:val="00EC751E"/>
    <w:rsid w:val="00F1593A"/>
    <w:rsid w:val="00FD7E06"/>
    <w:rsid w:val="00FE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3A11F"/>
  <w15:chartTrackingRefBased/>
  <w15:docId w15:val="{FD2B623C-9471-48B8-AA29-B6F100EF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2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e Ogunmoroti</dc:creator>
  <cp:keywords/>
  <dc:description/>
  <cp:lastModifiedBy>Oluseye Ogunmoroti</cp:lastModifiedBy>
  <cp:revision>41</cp:revision>
  <dcterms:created xsi:type="dcterms:W3CDTF">2021-08-16T21:15:00Z</dcterms:created>
  <dcterms:modified xsi:type="dcterms:W3CDTF">2022-04-12T15:15:00Z</dcterms:modified>
</cp:coreProperties>
</file>